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jc w:val="center"/>
        <w:rPr>
          <w:sz w:val="32"/>
        </w:rPr>
      </w:pPr>
      <w:r>
        <w:rPr>
          <w:b/>
          <w:sz w:val="32"/>
        </w:rPr>
        <w:t xml:space="preserve">Diversity of natural product biosynthetic genes in the deep sea sponges </w:t>
      </w:r>
      <w:r>
        <w:rPr>
          <w:b/>
          <w:i/>
          <w:sz w:val="32"/>
        </w:rPr>
        <w:t>Inflatella pellicula</w:t>
      </w:r>
      <w:r>
        <w:rPr>
          <w:b/>
          <w:sz w:val="32"/>
        </w:rPr>
        <w:t xml:space="preserve">, </w:t>
      </w:r>
      <w:r>
        <w:rPr>
          <w:b/>
          <w:i/>
          <w:sz w:val="32"/>
        </w:rPr>
        <w:t>Poecillastra compressa</w:t>
      </w:r>
      <w:r>
        <w:rPr>
          <w:b/>
          <w:sz w:val="32"/>
        </w:rPr>
        <w:t xml:space="preserve"> and </w:t>
      </w:r>
      <w:r>
        <w:rPr>
          <w:b/>
          <w:i/>
          <w:sz w:val="32"/>
        </w:rPr>
        <w:t>Stelletta normani</w:t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Erik Borchert1, Stephen A. Jackson1, Fergal O’Gara1,2,3, Alan D.W. Dobson1,4*</w:t>
      </w:r>
    </w:p>
    <w:p>
      <w:pPr>
        <w:pStyle w:val="Normal"/>
        <w:jc w:val="both"/>
        <w:rPr/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School of Microbiology, University College Cork, National University of Ireland, Cork, Ireland</w:t>
      </w:r>
    </w:p>
    <w:p>
      <w:pPr>
        <w:pStyle w:val="Normal"/>
        <w:jc w:val="both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Biomerit Research Centre, University College Cork, National University of Ireland, Cork, Ireland</w:t>
      </w:r>
    </w:p>
    <w:p>
      <w:pPr>
        <w:pStyle w:val="Normal"/>
        <w:jc w:val="both"/>
        <w:rPr>
          <w:szCs w:val="24"/>
          <w:vertAlign w:val="superscript"/>
        </w:rPr>
      </w:pPr>
      <w:r>
        <w:rPr>
          <w:szCs w:val="24"/>
          <w:vertAlign w:val="superscript"/>
        </w:rPr>
        <w:t xml:space="preserve">3 </w:t>
      </w:r>
      <w:r>
        <w:rPr>
          <w:szCs w:val="24"/>
        </w:rPr>
        <w:t xml:space="preserve">School of Biomedical Sciences, Curtin Health Innovation Research Institute, Curtin University, Perth, Australia. </w:t>
      </w:r>
    </w:p>
    <w:p>
      <w:pPr>
        <w:pStyle w:val="Normal"/>
        <w:jc w:val="both"/>
        <w:rPr>
          <w:szCs w:val="24"/>
        </w:rPr>
      </w:pPr>
      <w:r>
        <w:rPr>
          <w:szCs w:val="24"/>
          <w:vertAlign w:val="superscript"/>
        </w:rPr>
        <w:t>4</w:t>
      </w:r>
      <w:r>
        <w:rPr>
          <w:szCs w:val="24"/>
        </w:rPr>
        <w:t xml:space="preserve"> Environmental Research Institute, University College Cork, National University of Ireland, Cork, Ireland</w:t>
      </w:r>
    </w:p>
    <w:p>
      <w:pPr>
        <w:pStyle w:val="Normal"/>
        <w:spacing w:before="240" w:after="0"/>
        <w:rPr>
          <w:szCs w:val="24"/>
        </w:rPr>
      </w:pPr>
      <w:r>
        <w:rPr>
          <w:b/>
        </w:rPr>
        <w:t xml:space="preserve">* Correspondence: </w:t>
      </w:r>
      <w:r>
        <w:rPr>
          <w:szCs w:val="24"/>
        </w:rPr>
        <w:t>Alan D.W. Dobson, School of Microbiology, University College Cork, National University of Ireland, College Road, Cork, County Cork, T12 TN60, Ireland.</w:t>
      </w:r>
    </w:p>
    <w:p>
      <w:pPr>
        <w:pStyle w:val="Normal"/>
        <w:spacing w:before="120" w:after="0"/>
        <w:rPr>
          <w:szCs w:val="24"/>
        </w:rPr>
      </w:pPr>
      <w:r>
        <w:rPr>
          <w:szCs w:val="24"/>
        </w:rPr>
        <w:t>a.dobson@ucc.ie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tLeast" w:line="240"/>
        <w:textAlignment w:val="baseline"/>
        <w:rPr>
          <w:b/>
          <w:b/>
          <w:szCs w:val="24"/>
        </w:rPr>
      </w:pPr>
      <w:bookmarkStart w:id="0" w:name="_Ref368492878"/>
      <w:r>
        <w:rPr>
          <w:b/>
        </w:rPr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bookmarkEnd w:id="0"/>
      <w:r>
        <w:rPr>
          <w:b/>
        </w:rPr>
        <w:t xml:space="preserve">.  </w:t>
      </w:r>
      <w:r>
        <w:rPr>
          <w:b/>
          <w:szCs w:val="24"/>
        </w:rPr>
        <w:t>Primers used in this study</w:t>
      </w:r>
    </w:p>
    <w:p>
      <w:pPr>
        <w:pStyle w:val="Normal"/>
        <w:shd w:fill="FFFFFF" w:val="clear"/>
        <w:spacing w:lineRule="atLeast" w:line="240"/>
        <w:textAlignment w:val="baseline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88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480"/>
        <w:gridCol w:w="1203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quenc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ample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16A3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CACGTACTA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24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16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CACGTACTA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19A3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GTACTACTC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130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19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GTACTACTC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50A3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ACTAGCAGTA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22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50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ACTAGCAGTA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62A3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ACGTCATCA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9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62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ACGTCATCA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47A3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GTGAGTAGT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V1267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47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GTGAGTAGT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15A3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ATACGACGTA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V1379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15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ATACGACGTA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52A3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AGTATACATA GCSTACSYSATSTACACSTCSG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V134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52A7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AGTATACATA SASGTCVCCSGTSCGGT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K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b/>
                <w:sz w:val="16"/>
                <w:szCs w:val="16"/>
                <w:lang w:eastAsia="en-GB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38KS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ACACGTGAT GCIATGGAYCCICARCARMGIV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24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38KS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ACACGTGAT GTICCIGTICCRTGISCYTCIA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41KS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AGTGTAGAT GCIATGGAYCCICARCARMGIV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130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41KS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AGTGTAGAT GTICCIGTICCRTGISCYTCIA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70KS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GAGTCAGTA GCIATGGAYCCICARCARMGIV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9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70KS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GAGTCAGTA GTICCIGTICCRTGISCYTCIA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60KS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CTACGCTCTA GCIATGGAYCCICARCARMGIV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V1267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60KS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CTACGCTCTA GTICCIGTICCRTGISCYTCIA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Courier New"/>
                <w:szCs w:val="16"/>
                <w:lang w:eastAsia="en-GB"/>
              </w:rPr>
              <w:t>A37KS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GTATCGCCTCCCTCGCGCCATCAG TACACACACT GCIATGGAYCCICARCARMGIV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DV1379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 w:cs="Courier New"/>
                <w:szCs w:val="16"/>
                <w:lang w:eastAsia="en-GB"/>
              </w:rPr>
              <w:t>B37KS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eastAsia="en-GB"/>
              </w:rPr>
              <w:t>CTATGCGCCTTGCCAGCCCGCTCAG TACACACACT GTICCIGTICCRTGISCYTCIA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hd w:fill="FFFFFF" w:val="clear"/>
        <w:spacing w:lineRule="atLeast" w:line="240"/>
        <w:textAlignment w:val="baseline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spacing w:lineRule="atLeast" w:line="240"/>
        <w:textAlignment w:val="baseline"/>
        <w:rPr>
          <w:b/>
          <w:b/>
          <w:szCs w:val="24"/>
        </w:rPr>
      </w:pPr>
      <w:r>
        <w:rPr>
          <w:b/>
        </w:rPr>
        <w:t xml:space="preserve">Supplementary Table 2. </w:t>
      </w:r>
      <w:r>
        <w:rPr>
          <w:b/>
          <w:szCs w:val="24"/>
        </w:rPr>
        <w:t>Sequence alignment output of KS sequences with NapDOs database</w:t>
      </w:r>
    </w:p>
    <w:p>
      <w:pPr>
        <w:pStyle w:val="Normal"/>
        <w:shd w:fill="FFFFFF" w:val="clear"/>
        <w:spacing w:lineRule="atLeast" w:line="240"/>
        <w:textAlignment w:val="baseline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7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1941"/>
        <w:gridCol w:w="520"/>
        <w:gridCol w:w="1060"/>
        <w:gridCol w:w="820"/>
        <w:gridCol w:w="2060"/>
        <w:gridCol w:w="839"/>
      </w:tblGrid>
      <w:tr>
        <w:trPr>
          <w:trHeight w:val="300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ry id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atabase match id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id.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lign lengt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-valu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athway product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las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0_IpB.KS_841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ReferenceOTU0_PcA.KS_785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ReferenceOTU0_PcA.KS_785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_PcA.KS_68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_PcA.KS_68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3_PcA.KS_60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C_Q8RJY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3_PcA.KS_60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C_Q8RJY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3_PcA.KS_60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C_Q8RJY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4_PcA.KS_485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L_AAT70107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4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6_PcA.KS_396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6_PcA.KS_396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_PcA.KS_80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_PcA.KS_80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_PcA.KS_80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3_PcA.KS_469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3_PcA.KS_469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6_PcA.KS_492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6_PcA.KS_492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2_PcA.KS_614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2_PcA.KS_614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2_PcA.KS_614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7_PcA.KS_636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7_PcA.KS_636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7_PcA.KS_636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1_PcA.KS_737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3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4_PcA.KS_627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6_PcA.KS_812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6_PcA.KS_812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8_PcA.KS_504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8_PcA.KS_504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9_PcA.KS_644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9_PcA.KS_644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9_PcA.KS_644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3_PcA.KS_62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GIII_O3395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2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os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3_PcA.KS_62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GIII_O3395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2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os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9_PcA.KS_430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J_AAT70105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9_PcA.KS_430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J_AAT70105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_PcA.KS_682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_PcA.KS_682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_PcA.KS_682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_PcA.KS_273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_PcA.KS_80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cAIII_Q83WE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0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cin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9_PcA.KS_549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7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4_PcA.KS_709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H_Q8RJX9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7_PcA.KS_780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7_PcA.KS_780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0_PcA.KS_624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rAII_CAN89632_5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rr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0_PcA.KS_624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rAII_CAN89632_5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rr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1_PcA.KS_788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o2780_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2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linilacta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1_PcA.KS_788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o2780_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2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linilacta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2_PcA.KS_540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A_Q8RJY6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4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3_PcA.KS_508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A_Q9ALM6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8_PcA.KS_673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GI_O33954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7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os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8_PcA.KS_673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GI_O33954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7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os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9_PcA.KS_704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F_Q9L8C5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2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0_PcA.KS_802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1_PcA.KS_673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1_PcA.KS_673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8_PcA.KS_754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8_PcA.KS_754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8_PcA.KS_754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_PcA.KS_53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C_ABB0510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1_PcA.KS_641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1_PcA.KS_641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1_PcA.KS_641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2_PcA.KS_428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3_Q9S0R4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2_PcA.KS_428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3_Q9S0R4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2_PcA.KS_428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3_Q9S0R4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4_PcA.KS_64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B_Q9RAH3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topeptol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4_PcA.KS_64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B_Q9RAH3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topeptol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6_PcA.KS_600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7_PcA.KS_49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8_PcA.KS_600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9_PcA.KS_813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9_PcA.KS_813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3_PcA.KS_72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3_PcA.KS_72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8_PcA.KS_484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VicC_BAD08359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3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vicenista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8_PcA.KS_484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VicC_BAD08359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3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vicenista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9_PcA.KS_4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A2_AAZ7769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7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1_PcA.KS_32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1_PcA.KS_32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6_PcA.KS_51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mS1_Q9X99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ma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0_PcA.KS_73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0_PcA.KS_73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2_PcA.KS_686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7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5_PcA.KS_444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C_Q9L8C8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5_PcA.KS_444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C_Q9L8C8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5_PcA.KS_444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C_Q9L8C8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6_PcA.KS_36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6_PcA.KS_36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6_PcA.KS_36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0_SnC.KS_384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kAII_Q9ZGI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kr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5_SnC.KS_2713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A5_AAZ7769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7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8_SnA.KS_200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E_BAE93730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ron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8_SnA.KS_200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E_BAE93730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ron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8_SnA.KS_200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E_BAE93730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ron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8_SnA.KS_200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E_BAE93730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etron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3_SnC.KS_993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2_Q9S0R7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3_SnA.KS_2666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5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5_SnC.KS_679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5_SnC.KS_679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8_SnC.KS_3246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M_AAS98784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8_SnC.KS_3246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M_AAS98784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8_SnC.KS_3246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M_AAS98784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4_SnA.KS_3176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9_SnA.KS_2023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1_SnC.KS_3354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1_SnC.KS_3354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5_SnC.KS_3423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5_SnC.KS_3423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5_SnC.KS_3423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6_SnC.KS_3200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6_SnC.KS_3200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8_SnC.KS_274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9_SnA.KS_20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9_SnA.KS_20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0_SnC.KS_2394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urC1_ABB88521_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3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-alkenyl-3,3(2h)-furan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0_SnC.KS_2394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urC1_ABB88521_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3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-alkenyl-3,3(2h)-furan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3_SnC.KS_1867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4_SnC.KS_2280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E_AAX98188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7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4_SnC.KS_2280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E_AAX98188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7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7_SnC.KS_1315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2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9_SnC.KS_3142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1_SnA.KS_2689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1_SnA.KS_2689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3_SnC.KS_2859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C_ABB0510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3_SnC.KS_2859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C_ABB0510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5_SnC.KS_3135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J_AAT70105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5_SnC.KS_3135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J_AAT70105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0_SnC.KS_177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0_SnC.KS_177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2_SnA.KS_3447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GIII_O3395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os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2_SnA.KS_3447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GIII_O3395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ylos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5_SnC.KS_1418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3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5_SnC.KS_1418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3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6_SnC.KS_893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6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9_SnC.KS_256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9_SnC.KS_256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9_SnC.KS_256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0_SnC.KS_2349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0_SnC.KS_2349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6_SnC.KS_283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A_Q9ALM6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4_SnA.KS_3459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4_SnA.KS_3459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4_SnA.KS_3459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7_SnA.KS_354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4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7_SnA.KS_354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4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7_SnA.KS_354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4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7_SnA.KS_354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4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8_SnC.KS_3661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F_Q8RJY1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2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62_SnA.KS_2183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2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62_SnA.KS_2183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2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64_SnA.KS_2024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2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66_SnC.KS_292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1_SnC.KS_79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1_SnC.KS_79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2_SnC.KS_118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5_SnA.KS_12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5_SnA.KS_12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5_SnA.KS_12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B_Q9RFL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6_SnC.KS_2565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6_SnC.KS_2565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7_SnC.KS_1621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7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8_SnC.KS_3660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81_SnC.KS_1970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2_Q9S0R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0_SnA.KS_2321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0_SnA.KS_2321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00_SnC.KS_1255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3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00_SnC.KS_1255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3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8_SnC.KS_2600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7_SnC.KS_93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8_SnC.KS_3682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L_AAT70107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8_SnC.KS_3682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L_AAT70107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1_SnC.KS_162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1_SnC.KS_162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5_SnC.KS_221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7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5_SnC.KS_221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7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7_SnC.KS_2648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o2778_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linilacta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7_SnC.KS_2648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o2778_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linilacta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7_SnC.KS_2648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o2778_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linilacta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5_SnC.KS_284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5_SnC.KS_284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8_SnC.KS_3162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8_SnC.KS_3162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0_SnC.KS_1266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D_Q9RFK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0_SnC.KS_1266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D_Q9RFK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2_SnC.KS_178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2_SnC.KS_178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4_Q9S0R3_2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9_SnC.KS_310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C_Q9ALM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9_SnC.KS_310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C_Q9ALM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1_IpB.KS_81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1_IpB.KS_81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8_IpB.KS_681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A_AAX9818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8_IpB.KS_681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A_AAX9818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8_IpB.KS_681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A_AAX9818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08_IpB.KS_681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A_AAX9818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1_IpB.KS_73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2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1_IpB.KS_73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2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1_IpB.KS_73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2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2_IpB.KS_407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2_IpB.KS_407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D_Q9ALM3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3_IpB.KS_576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J_AAT70105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5_IpB.KS_69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15_IpB.KS_69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0_IpB.KS_731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0_IpB.KS_731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0_IpB.KS_731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2_IpB.KS_33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re1246_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if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2_IpB.KS_33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re1246_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if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25_IpB.KS_547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taE_Q9RFK7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othiazol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3_IpB.KS_1020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36_IpB.KS_82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_IpB.KS_983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_IpB.KS_983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_IpB.KS_983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1_IpB.KS_498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M_AAT70108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41_IpB.KS_498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M_AAT70108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_IpB.KS_70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_IpB.KS_70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1_IpB.KS_366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4_IpB.KS_892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B_Q9RAH3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7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topeptol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4_IpB.KS_892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B_Q9RAH3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7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topeptol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5_IpB.KS_540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55_IpB.KS_540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3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4_IpB.KS_820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68_IpB.KS_45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C_Q93TW9_3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3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0_IpB.KS_60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B_Q8RJY5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0_IpB.KS_60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B_Q8RJY5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6_IpB.KS_887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7_IpB.KS_562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77_IpB.KS_562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1_IpB.KS_27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C_Q9ALM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1_IpB.KS_27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C_Q9ALM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1_IpB.KS_27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nC_Q9ALM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inosa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3_IpB.KS_856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J_AAT70105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3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4_IpB.KS_889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K_AAT7010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4_IpB.KS_889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K_AAT7010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4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6_IpB.KS_668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6_IpB.KS_668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7_IpB.KS_757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7_IpB.KS_757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7_IpB.KS_757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7_IpB.KS_757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8_IpB.KS_704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J_AAS9878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8_IpB.KS_704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J_AAS9878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88_IpB.KS_704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J_AAS9878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191_IpB.KS_727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A_ABB0510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1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_IpB.KS_96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urD2_ABB88522_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-alkenyl-3,3(2h)-furan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4_IpB.KS_729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3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5_IpB.KS_729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2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5_IpB.KS_729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2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5_IpB.KS_729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1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06_IpB.KS_51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A_Q8RJY6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7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1_IpB.KS_653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1_IpB.KS_653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3_IpB.KS_247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mS2_Q9EWA1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ma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15_IpB.KS_7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M_AAS98784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14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3_IpB.KS_940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23_IpB.KS_940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_IpB.KS_880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I_Q8RJX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3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0_IpB.KS_82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D_Q93TW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3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0_IpB.KS_82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D_Q93TW8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00E-3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4_IpB.KS_4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4_IpB.KS_4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4_IpB.KS_4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4_IpB.KS_41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L_AAS98783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7_IpB.KS_566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7_IpB.KS_566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O5_12183629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6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licheam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9_IpB.KS_762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9_IpB.KS_762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39_IpB.KS_762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_IpB.KS_98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A2_Q9S0R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vermect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1_IpB.KS_815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A_AAX98184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co-023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3_IpB.KS_71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3_IpB.KS_71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3_IpB.KS_71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K_AAS98782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8_IpB.KS_37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8_IpB.KS_37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48_IpB.KS_37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E_Q9L8C6_1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1_IpB.KS_97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1_IpB.KS_97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4_IpB.KS_543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C_Q8RJY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8_IpB.KS_88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8_IpB.KS_88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8_IpB.KS_88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B_Q93TX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6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9_IpB.KS_979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59_IpB.KS_979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6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7_IpB.KS_54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J_AF484556_2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8_IpB.KS_88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I_AF484556_2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2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28_IpB.KS_88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nmI_AF484556_2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2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in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n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8_IpB.KS_90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D_ABB05105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38_IpB.KS_90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D_ABB05105_2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po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_IpB.KS_841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C_Q9L8C8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5_IpB.KS_55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are1250_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2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ifamy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6_IpB.KS_545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8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7_IpB.KS_940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1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8_IpB.KS_54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48_IpB.KS_54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6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_IpB.KS_95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B_Q9RAH3_H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stopeptol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brid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2_IpB.KS_684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52_IpB.KS_684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E_Q8RJY2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_IpB.KS_487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6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62_IpB.KS_935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E_AAS98777_KS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4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amaicamid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0_IpB.KS_784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0_IpB.KS_784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B1_AAZ77673_i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0E-4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lorothri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terative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1_IpB.KS_818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C_Q8RJY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1_IpB.KS_818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C_Q8RJY4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5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8_IpB.KS_89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0E-3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8_IpB.KS_890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1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9_IpB.KS_57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D_Q8RJY3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9_IpB.KS_57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D_Q8RJY3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3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79_IpB.KS_57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D_Q8RJY3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00E-1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1_IpB.KS_55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F_Q93TW6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1_IpB.KS_558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xaF_Q93TW6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xalamid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1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6_IpB.KS_637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I_AAT70104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00E-6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9_IpB.KS_72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7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89_IpB.KS_72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D_Q9L8C7_4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0E-7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pothilon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2_IpB.KS_534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_Q8RJY0_1KSB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0E-4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igmatell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dular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7_IpB.KS_3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7_IpB.KS_3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7_IpB.KS_3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w.CleanUp.ReferenceOTU97_IpB.KS_309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_AAT70096_mod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00E-5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uraci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 w:cs="Times New Roman"/>
      <w:b/>
      <w:bCs/>
      <w:sz w:val="16"/>
      <w:szCs w:val="16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 w:cs="Times New Roman"/>
      <w:sz w:val="16"/>
      <w:szCs w:val="16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 w:cs="Times New Roman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22:21:00Z</dcterms:created>
  <dc:creator>erigeneric6 (gereric)c/o Mark Emmerson</dc:creator>
  <dc:description/>
  <dc:language>en-US</dc:language>
  <cp:lastModifiedBy>steve jackson</cp:lastModifiedBy>
  <cp:lastPrinted>2013-10-03T13:51:00Z</cp:lastPrinted>
  <dcterms:modified xsi:type="dcterms:W3CDTF">2016-05-19T22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